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Additional file 12</w:t>
      </w:r>
      <w:r>
        <w:rPr>
          <w:b/>
          <w:bCs/>
          <w:sz w:val="20"/>
          <w:szCs w:val="20"/>
        </w:rPr>
        <w:t>:</w:t>
      </w:r>
      <w:r>
        <w:rPr>
          <w:sz w:val="20"/>
          <w:szCs w:val="20"/>
        </w:rPr>
        <w:t xml:space="preserve"> PCR primers used for qRT-PCR in this study</w:t>
      </w:r>
    </w:p>
    <w:tbl>
      <w:tblPr>
        <w:tblW w:w="86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3566"/>
        <w:gridCol w:w="3759"/>
      </w:tblGrid>
      <w:tr>
        <w:trPr>
          <w:trHeight w:val="315" w:hRule="atLeast"/>
        </w:trPr>
        <w:tc>
          <w:tcPr>
            <w:tcW w:w="133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75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(5'-3')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F1α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ATTGGAACGGTGCCAGT</w:t>
            </w:r>
          </w:p>
        </w:tc>
        <w:tc>
          <w:tcPr>
            <w:tcW w:w="3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CTCGTGGTGCATCTCAA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3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GCAGCTCAACAAGGTGG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CCCATCGGATGACAAA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8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GTAAAAGATCAGAATTC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CCTGTATTGAACTAGA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17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GGAGCTTTCACACCTG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TCCATCCCATACTGGCC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4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GTTGTGCTGTTGATCTAG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TTCTGTGCATTAGCCCC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4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CTAGCTCTTCTGAAGG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TGCTGCTTAGCAGTAG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1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TCTGCCCTTCAACTTG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AGCCGAATTTACTCCT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7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ATAATTGGAGACACCCTCAC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ATAGGCCCTGCAAGTC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2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AAAAACTGGAGAGTAGC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ATTCTACATCAAAGGCC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3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GAGTGACAGATCCAAGGAG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AGCTGTTGCACATATGC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81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AGGATAATGTTGCTAAG</w:t>
            </w:r>
          </w:p>
        </w:tc>
        <w:tc>
          <w:tcPr>
            <w:tcW w:w="3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GTGTCATCATCGAGGT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92</w:t>
            </w:r>
          </w:p>
        </w:tc>
        <w:tc>
          <w:tcPr>
            <w:tcW w:w="35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CCTGCAGTTCGCTCCCT</w:t>
            </w:r>
          </w:p>
        </w:tc>
        <w:tc>
          <w:tcPr>
            <w:tcW w:w="37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TTTGCAGGCGCAG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F</dc:creator>
  <dc:description/>
  <cp:keywords/>
  <dc:language>en-US</dc:language>
  <cp:lastModifiedBy>892660539@qq.com</cp:lastModifiedBy>
  <dcterms:modified xsi:type="dcterms:W3CDTF">2020-07-08T1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